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93752" w14:textId="7FECA951" w:rsidR="00E72442" w:rsidRPr="00204589" w:rsidRDefault="00E72442">
      <w:pPr>
        <w:rPr>
          <w:rFonts w:ascii="Times New Roman" w:hAnsi="Times New Roman" w:cs="Times New Roman"/>
          <w:sz w:val="20"/>
          <w:szCs w:val="20"/>
        </w:rPr>
      </w:pPr>
      <w:r w:rsidRPr="00204589">
        <w:rPr>
          <w:rFonts w:ascii="Times New Roman" w:hAnsi="Times New Roman" w:cs="Times New Roman"/>
          <w:sz w:val="20"/>
          <w:szCs w:val="20"/>
        </w:rPr>
        <w:t xml:space="preserve">Table </w:t>
      </w:r>
      <w:r w:rsidR="00DB58D7" w:rsidRPr="00204589">
        <w:rPr>
          <w:rFonts w:ascii="Times New Roman" w:hAnsi="Times New Roman" w:cs="Times New Roman"/>
          <w:sz w:val="20"/>
          <w:szCs w:val="20"/>
        </w:rPr>
        <w:t>S1</w:t>
      </w:r>
      <w:r w:rsidRPr="00204589">
        <w:rPr>
          <w:rFonts w:ascii="Times New Roman" w:hAnsi="Times New Roman" w:cs="Times New Roman"/>
          <w:sz w:val="20"/>
          <w:szCs w:val="20"/>
        </w:rPr>
        <w:t>. Table of Item Results from the Exact Binomial Tests Across all Experiments</w:t>
      </w:r>
    </w:p>
    <w:tbl>
      <w:tblPr>
        <w:tblW w:w="10137" w:type="dxa"/>
        <w:tblLook w:val="04A0" w:firstRow="1" w:lastRow="0" w:firstColumn="1" w:lastColumn="0" w:noHBand="0" w:noVBand="1"/>
      </w:tblPr>
      <w:tblGrid>
        <w:gridCol w:w="1907"/>
        <w:gridCol w:w="1010"/>
        <w:gridCol w:w="1517"/>
        <w:gridCol w:w="1300"/>
        <w:gridCol w:w="988"/>
        <w:gridCol w:w="764"/>
        <w:gridCol w:w="1322"/>
        <w:gridCol w:w="1329"/>
      </w:tblGrid>
      <w:tr w:rsidR="00E72442" w:rsidRPr="00204589" w14:paraId="2CF9704D" w14:textId="77777777" w:rsidTr="00E72442">
        <w:trPr>
          <w:trHeight w:val="320"/>
        </w:trPr>
        <w:tc>
          <w:tcPr>
            <w:tcW w:w="1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F259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498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C67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10F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252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D69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92C6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E72442" w:rsidRPr="00204589" w14:paraId="1048DF7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008D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2579" w14:textId="77777777" w:rsidR="00E72442" w:rsidRPr="00204589" w:rsidRDefault="00E72442" w:rsidP="00E72442">
            <w:pPr>
              <w:ind w:left="-40" w:firstLin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ossibl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5D5D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 Identifi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7A6C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5F92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3D52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 w:rsidRPr="0020458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20458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2361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255B" w14:textId="77777777" w:rsidR="00E72442" w:rsidRPr="00204589" w:rsidRDefault="00E72442" w:rsidP="00E72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E72442" w:rsidRPr="00204589" w14:paraId="172726AE" w14:textId="77777777" w:rsidTr="00E72442">
        <w:trPr>
          <w:trHeight w:val="320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9B2F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PUM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F9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9F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B34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9F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16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B4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1A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E72442" w:rsidRPr="00204589" w14:paraId="5D9B6F39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C5D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ER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CB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08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31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AF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26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E3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38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E72442" w:rsidRPr="00204589" w14:paraId="25B14E6D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4D8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4F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10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09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D4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20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15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CD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E72442" w:rsidRPr="00204589" w14:paraId="4BEA607D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1EC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68A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1A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6C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A1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45E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73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394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E72442" w:rsidRPr="00204589" w14:paraId="78F9CD50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35F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D2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4E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0A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99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8C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60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63C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E72442" w:rsidRPr="00204589" w14:paraId="03269328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7837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K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D1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3D4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A1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680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50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5BA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0C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E72442" w:rsidRPr="00204589" w14:paraId="747EEB7A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CFA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BOAR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8C8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CA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BA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A5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C3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7D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2B8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E72442" w:rsidRPr="00204589" w14:paraId="301302C9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96D0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PRESSUR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8E3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57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540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1C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BE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1E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38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E72442" w:rsidRPr="00204589" w14:paraId="6D224680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9316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A6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5F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3E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3D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A5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E3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60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E72442" w:rsidRPr="00204589" w14:paraId="53FDD8FA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A086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ELE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09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25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96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19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E6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3E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64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E72442" w:rsidRPr="00204589" w14:paraId="3A394B74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0B7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O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1AC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62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97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26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B6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705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DB9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E72442" w:rsidRPr="00204589" w14:paraId="3F67C586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BB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B3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094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12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35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27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B3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CA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E72442" w:rsidRPr="00204589" w14:paraId="5CAE1CAE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841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F8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DE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D8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527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553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BD4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28C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E72442" w:rsidRPr="00204589" w14:paraId="37C13B75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1681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DC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0C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A0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2A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91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57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1E7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E72442" w:rsidRPr="00204589" w14:paraId="127AAD7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FE3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CC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27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31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AA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5E3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F9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D8A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E72442" w:rsidRPr="00204589" w14:paraId="48D33ACA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C27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09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73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76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1F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C5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EA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C9B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E72442" w:rsidRPr="00204589" w14:paraId="41988B20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D2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4D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C3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9F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0E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0E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F6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4D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E72442" w:rsidRPr="00204589" w14:paraId="47FBE1A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540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KN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DE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B0D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75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78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63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A9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F2C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E72442" w:rsidRPr="00204589" w14:paraId="7D36AE0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F9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4F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1C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68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0D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D7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C07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0D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E72442" w:rsidRPr="00204589" w14:paraId="5052C73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4FD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R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6F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BF6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B4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4A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39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71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D62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E72442" w:rsidRPr="00204589" w14:paraId="095B2D1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1C6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0CC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2C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23F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AC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3C3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3C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F5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E72442" w:rsidRPr="00204589" w14:paraId="642469E0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50B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0E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62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90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DC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FF0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F7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8E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E72442" w:rsidRPr="00204589" w14:paraId="608D82F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CE9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4E1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F2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25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30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D4F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2A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00A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E72442" w:rsidRPr="00204589" w14:paraId="0CFD34BD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485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MAS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FE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5B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ED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28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3C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276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9FB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E72442" w:rsidRPr="00204589" w14:paraId="04E57464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BAC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B5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47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F2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2C0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8D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F0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C1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72442" w:rsidRPr="00204589" w14:paraId="6341D63A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CF01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FC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6C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16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180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91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BC3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A0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E72442" w:rsidRPr="00204589" w14:paraId="66842DC8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BAE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TA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3F8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ED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278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E7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C7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41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509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E72442" w:rsidRPr="00204589" w14:paraId="2E843865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0C6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41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FB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67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8AD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CD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E8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D65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E72442" w:rsidRPr="00204589" w14:paraId="2DD77F1D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5967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DRY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EA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368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7F7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8B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13D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39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39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E72442" w:rsidRPr="00204589" w14:paraId="108E5AF4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426B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SPRA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D64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EE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A32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9B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F8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78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E8B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E72442" w:rsidRPr="00204589" w14:paraId="79DE2956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046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SK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8A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ACF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A5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06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42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4F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9C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E72442" w:rsidRPr="00204589" w14:paraId="3E0712F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B7B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59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90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68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E75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67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E67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15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E72442" w:rsidRPr="00204589" w14:paraId="5C8A376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81B1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A7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FF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35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AD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A3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96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28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E72442" w:rsidRPr="00204589" w14:paraId="34C3A1BF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9B7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8C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0ED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9F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D4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01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751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E0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E72442" w:rsidRPr="00204589" w14:paraId="77B41E6D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DDE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C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38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34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4F6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9B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92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3A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C5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E72442" w:rsidRPr="00204589" w14:paraId="59E6F087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73A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12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E3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60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EAF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B3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BA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43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E72442" w:rsidRPr="00204589" w14:paraId="5A2B2DF2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525F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LE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C8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F0A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88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79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D6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E4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7D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bookmarkEnd w:id="0"/>
      <w:tr w:rsidR="00E72442" w:rsidRPr="00204589" w14:paraId="5356BD47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8D0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NCI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56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0E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19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5E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0C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8D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89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E72442" w:rsidRPr="00204589" w14:paraId="44A34F5D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4C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9C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24C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B7B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FEB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85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A3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39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E72442" w:rsidRPr="00204589" w14:paraId="618FBB97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9E4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382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DD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80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B1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E8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8D4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7C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E72442" w:rsidRPr="00204589" w14:paraId="3C8C8D2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FF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K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CE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D2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687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35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9C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8E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3E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E72442" w:rsidRPr="00204589" w14:paraId="248583E3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A18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78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2E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7A7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DB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8E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09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B2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E72442" w:rsidRPr="00204589" w14:paraId="55F07466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C94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LERBLAD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6DA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BD3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33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59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29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81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3B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72442" w:rsidRPr="00204589" w14:paraId="2DE84FE2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5A0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LERSK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31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F8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2A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56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19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1F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D8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E72442" w:rsidRPr="00204589" w14:paraId="7E516962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5669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4A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1B0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2C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115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5C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F7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3D4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E72442" w:rsidRPr="00204589" w14:paraId="00E276C9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A18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SSOR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70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24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86A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F1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E01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A5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7C2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E72442" w:rsidRPr="00204589" w14:paraId="5A115E79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57C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WDRIV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CD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12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46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26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159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F8D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97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E72442" w:rsidRPr="00204589" w14:paraId="538645C0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7CA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VE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67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94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4C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7C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77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016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5AE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E72442" w:rsidRPr="00204589" w14:paraId="4AC729F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2AF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DEE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435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6C3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C95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62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FB5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381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E72442" w:rsidRPr="00204589" w14:paraId="7FD4EDB2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CFD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8F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A84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B2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34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84D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CF3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84F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E72442" w:rsidRPr="00204589" w14:paraId="4BA47D9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54F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40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41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FE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EC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7F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E9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2E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E72442" w:rsidRPr="00204589" w14:paraId="04D4C162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89C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I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EF7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55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B8B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23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54C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C2E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CA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E72442" w:rsidRPr="00204589" w14:paraId="4385B31A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97B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KE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C5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A5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9E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B65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82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B5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FA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E72442" w:rsidRPr="00204589" w14:paraId="128CA875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E73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THBRUS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21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375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290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C6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F9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D9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DBE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E72442" w:rsidRPr="00204589" w14:paraId="352C7B57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B10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WRIT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53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2F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5F5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AEB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E8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496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D42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E72442" w:rsidRPr="00204589" w14:paraId="4953FB68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1AA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RELL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E0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AD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A6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91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58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D2C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0FFC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E72442" w:rsidRPr="00204589" w14:paraId="3DA22F24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BD9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UU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03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CC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F53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6E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C68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9F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939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E72442" w:rsidRPr="00204589" w14:paraId="4BCCB78F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F86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7A2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20E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6B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0BF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28E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340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CD38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E72442" w:rsidRPr="00204589" w14:paraId="23095BC5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71A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ST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253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88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9E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5E0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81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21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765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E72442" w:rsidRPr="00204589" w14:paraId="423A3B71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262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OW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DD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516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7C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59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CC46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6A3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2B2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E72442" w:rsidRPr="00204589" w14:paraId="3625A164" w14:textId="77777777" w:rsidTr="00E72442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43BA" w14:textId="77777777" w:rsidR="00E72442" w:rsidRPr="00204589" w:rsidRDefault="00E72442" w:rsidP="00E724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EN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2311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41D9D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F317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984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2E0A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29D9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391B" w14:textId="77777777" w:rsidR="00E72442" w:rsidRPr="00204589" w:rsidRDefault="00E72442" w:rsidP="00E7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</w:tbl>
    <w:p w14:paraId="5CAD5856" w14:textId="77777777" w:rsidR="003452FC" w:rsidRPr="00204589" w:rsidRDefault="00E72442">
      <w:pPr>
        <w:rPr>
          <w:rFonts w:ascii="Times New Roman" w:hAnsi="Times New Roman" w:cs="Times New Roman"/>
          <w:i/>
          <w:sz w:val="20"/>
          <w:szCs w:val="20"/>
        </w:rPr>
      </w:pPr>
      <w:r w:rsidRPr="002045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04589">
        <w:rPr>
          <w:rFonts w:ascii="Times New Roman" w:hAnsi="Times New Roman" w:cs="Times New Roman"/>
          <w:sz w:val="20"/>
          <w:szCs w:val="20"/>
        </w:rPr>
        <w:t xml:space="preserve"> </w:t>
      </w:r>
      <w:r w:rsidRPr="00204589">
        <w:rPr>
          <w:rFonts w:ascii="Times New Roman" w:hAnsi="Times New Roman" w:cs="Times New Roman"/>
          <w:i/>
          <w:sz w:val="20"/>
          <w:szCs w:val="20"/>
        </w:rPr>
        <w:t>significance set at p&lt;.0008 using a Bonferroni correction</w:t>
      </w:r>
    </w:p>
    <w:sectPr w:rsidR="003452FC" w:rsidRPr="00204589" w:rsidSect="00445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C6404" w14:textId="77777777" w:rsidR="004644BD" w:rsidRDefault="004644BD" w:rsidP="00E72442">
      <w:r>
        <w:separator/>
      </w:r>
    </w:p>
  </w:endnote>
  <w:endnote w:type="continuationSeparator" w:id="0">
    <w:p w14:paraId="214E8669" w14:textId="77777777" w:rsidR="004644BD" w:rsidRDefault="004644BD" w:rsidP="00E7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D2DCA" w14:textId="77777777" w:rsidR="004644BD" w:rsidRDefault="004644BD" w:rsidP="00E72442">
      <w:r>
        <w:separator/>
      </w:r>
    </w:p>
  </w:footnote>
  <w:footnote w:type="continuationSeparator" w:id="0">
    <w:p w14:paraId="69726FB9" w14:textId="77777777" w:rsidR="004644BD" w:rsidRDefault="004644BD" w:rsidP="00E72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42"/>
    <w:rsid w:val="00204589"/>
    <w:rsid w:val="003452FC"/>
    <w:rsid w:val="00445E40"/>
    <w:rsid w:val="004644BD"/>
    <w:rsid w:val="009C6E79"/>
    <w:rsid w:val="00D5031C"/>
    <w:rsid w:val="00DB58D7"/>
    <w:rsid w:val="00E7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4CEFA"/>
  <w15:chartTrackingRefBased/>
  <w15:docId w15:val="{76916C90-A4FD-DE44-A0E2-39DE3539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442"/>
  </w:style>
  <w:style w:type="paragraph" w:styleId="Footer">
    <w:name w:val="footer"/>
    <w:basedOn w:val="Normal"/>
    <w:link w:val="FooterChar"/>
    <w:uiPriority w:val="99"/>
    <w:unhideWhenUsed/>
    <w:rsid w:val="00E7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2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3</Words>
  <Characters>2241</Characters>
  <Application>Microsoft Office Word</Application>
  <DocSecurity>0</DocSecurity>
  <Lines>18</Lines>
  <Paragraphs>5</Paragraphs>
  <ScaleCrop>false</ScaleCrop>
  <Company>Wellesley College</Company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sley College</dc:creator>
  <cp:keywords/>
  <dc:description/>
  <cp:lastModifiedBy>Wellesley College</cp:lastModifiedBy>
  <cp:revision>3</cp:revision>
  <dcterms:created xsi:type="dcterms:W3CDTF">2021-10-05T18:00:00Z</dcterms:created>
  <dcterms:modified xsi:type="dcterms:W3CDTF">2021-10-05T18:09:00Z</dcterms:modified>
</cp:coreProperties>
</file>